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E96F0" w14:textId="7114E151" w:rsidR="00595D62" w:rsidRPr="00141835" w:rsidRDefault="000A624E" w:rsidP="00CA7DF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1418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.</w:t>
      </w:r>
      <w:r w:rsidRPr="001418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595D62" w:rsidRPr="001418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isk of bias in included studies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3"/>
        <w:gridCol w:w="2046"/>
        <w:gridCol w:w="1634"/>
        <w:gridCol w:w="1511"/>
        <w:gridCol w:w="1912"/>
        <w:gridCol w:w="2172"/>
        <w:gridCol w:w="1245"/>
        <w:gridCol w:w="1374"/>
        <w:gridCol w:w="1257"/>
      </w:tblGrid>
      <w:tr w:rsidR="00595D62" w:rsidRPr="000E784C" w14:paraId="6A6BC5A4" w14:textId="77777777" w:rsidTr="00595D62">
        <w:trPr>
          <w:trHeight w:val="699"/>
          <w:jc w:val="center"/>
        </w:trPr>
        <w:tc>
          <w:tcPr>
            <w:tcW w:w="301" w:type="pct"/>
            <w:shd w:val="clear" w:color="auto" w:fill="FFFFFF" w:themeFill="background1"/>
            <w:vAlign w:val="center"/>
            <w:hideMark/>
          </w:tcPr>
          <w:p w14:paraId="3EE142B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Id</w:t>
            </w:r>
          </w:p>
          <w:p w14:paraId="62CA266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</w:p>
        </w:tc>
        <w:tc>
          <w:tcPr>
            <w:tcW w:w="731" w:type="pct"/>
            <w:shd w:val="clear" w:color="auto" w:fill="FFFFFF" w:themeFill="background1"/>
            <w:vAlign w:val="center"/>
            <w:hideMark/>
          </w:tcPr>
          <w:p w14:paraId="0030EE4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Author</w:t>
            </w:r>
          </w:p>
        </w:tc>
        <w:tc>
          <w:tcPr>
            <w:tcW w:w="584" w:type="pct"/>
            <w:shd w:val="clear" w:color="auto" w:fill="FFFFFF" w:themeFill="background1"/>
            <w:vAlign w:val="center"/>
            <w:hideMark/>
          </w:tcPr>
          <w:p w14:paraId="7032DD7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Randomization risk of bias</w:t>
            </w:r>
          </w:p>
        </w:tc>
        <w:tc>
          <w:tcPr>
            <w:tcW w:w="540" w:type="pct"/>
            <w:shd w:val="clear" w:color="auto" w:fill="FFFFFF" w:themeFill="background1"/>
            <w:vAlign w:val="center"/>
            <w:hideMark/>
          </w:tcPr>
          <w:p w14:paraId="6A67AB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Allocation concealment risk of bias</w:t>
            </w:r>
          </w:p>
        </w:tc>
        <w:tc>
          <w:tcPr>
            <w:tcW w:w="683" w:type="pct"/>
            <w:shd w:val="clear" w:color="auto" w:fill="FFFFFF" w:themeFill="background1"/>
            <w:vAlign w:val="center"/>
            <w:hideMark/>
          </w:tcPr>
          <w:p w14:paraId="263A744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Blinding of participants and personnel risk of bias</w:t>
            </w:r>
          </w:p>
        </w:tc>
        <w:tc>
          <w:tcPr>
            <w:tcW w:w="776" w:type="pct"/>
            <w:shd w:val="clear" w:color="auto" w:fill="FFFFFF" w:themeFill="background1"/>
            <w:vAlign w:val="center"/>
            <w:hideMark/>
          </w:tcPr>
          <w:p w14:paraId="2B8C1DA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Blinding of outcome assessment risk of bias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14:paraId="3959DF7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Attrition risk of bias</w:t>
            </w:r>
          </w:p>
        </w:tc>
        <w:tc>
          <w:tcPr>
            <w:tcW w:w="491" w:type="pct"/>
            <w:shd w:val="clear" w:color="auto" w:fill="FFFFFF" w:themeFill="background1"/>
            <w:vAlign w:val="center"/>
            <w:hideMark/>
          </w:tcPr>
          <w:p w14:paraId="47DFA01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Reporting risk of bias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14:paraId="690E7357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Other risk of bias</w:t>
            </w:r>
          </w:p>
        </w:tc>
      </w:tr>
      <w:tr w:rsidR="00595D62" w:rsidRPr="000E784C" w14:paraId="03B6763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38A1A24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10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2419B0B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lgulander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89C596F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11FB6B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8B15794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7679C585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89B69B7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D33689F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8417F1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</w:tr>
      <w:tr w:rsidR="00595D62" w:rsidRPr="000E784C" w14:paraId="6441CDA6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9E11CF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11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C21813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lgulander</w:t>
            </w:r>
            <w:proofErr w:type="spellEnd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C67892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B066DE5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0B2CF4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6C6652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4246AC1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42059A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81B8EC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0E784C" w14:paraId="1ED71238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B7B333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15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068C3F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akura</w:t>
            </w:r>
            <w:proofErr w:type="spellEnd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E336FD0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655738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473DCA4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885BD2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2DB6D704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A63775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4E70C7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0E784C" w14:paraId="789AF7B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BE2BD05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1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47A3805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nis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FC3CB11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5522E4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CC74C1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4BEDB9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8FBADA4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0A412860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0B69C6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0E784C" w14:paraId="1497D4C3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C1E9261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20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BE289B3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kker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CC9789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0824D7C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875F44A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02960F3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E79083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43E14A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CAC2F1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0E784C" w14:paraId="037A4EFC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1FC9E7E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2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FD3339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ldwin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46EB5B9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63E1E79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823DE80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31BA679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6CE3ED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14E3BAA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153B603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0E784C" w14:paraId="7403F8F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634CE60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25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2DDFA0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ldwin D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8CD74C7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D05A7F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D09BF57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9FE5C2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E22EFA9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D50DA8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1DCF085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0E784C" w14:paraId="7142A649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77386C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28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606792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llenger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162A67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0099AA4F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227423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723DD3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5EA9D41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49F719F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3D6C4A4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0E784C" w14:paraId="6335E747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4F22F24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29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A072BDA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ndelow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02A37BF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EA93D13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D9905E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2853F4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CD922B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116A35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C855C6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0E784C" w14:paraId="5F44F1E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5F67A2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BB9824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aka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6C7187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F032649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6E0A52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32D5D21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E5A942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3F27BDA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8863250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0E784C" w14:paraId="332C7C2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73018974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3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D03131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eidel</w:t>
            </w:r>
            <w:proofErr w:type="spellEnd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.C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A010FA3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5C19A5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F4B937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7165001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AC2481A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A54F91F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8E5CE69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</w:tr>
      <w:tr w:rsidR="00595D62" w:rsidRPr="000E784C" w14:paraId="66937121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CA45849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4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7DBBA1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irmaher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37FE35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C40932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459711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654755F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1277435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1A2060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FCDD5E5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0E784C" w14:paraId="60D180FC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167EF0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45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4B48E86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708BEF7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592D3C3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CD2A4FF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1810BD94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545A2A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B7E540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86AB5E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0E784C" w14:paraId="78E5FC9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04E3F7A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5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4E615C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radwej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79DEEADA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7E4B2CA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BABEA7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D4FA809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3EE26F3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25935A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36B5D44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0E784C" w14:paraId="385F397D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A188660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59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9E7D00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rady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D24EE3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CD2B07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9C940F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8CF0FB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2A9B99B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2E656D2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4186EC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C51A4B" w14:paraId="32B7412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82D3EC9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61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ACE7EB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rawman-Mintzer</w:t>
            </w:r>
            <w:proofErr w:type="spellEnd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EDFCFD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0B35BFD5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80CF57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1432B59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86C70D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7332AB6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9E71FA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C51A4B" w14:paraId="6CB1690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B4A96F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7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78F0F0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lgulander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6402BF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6E3E4A5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4FC76B14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063AFA4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B55E417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291C4B6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D868537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</w:tr>
      <w:tr w:rsidR="00595D62" w:rsidRPr="00C51A4B" w14:paraId="123E1415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D17B19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7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41042181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ouinard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6862841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3C3300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215BA3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6964CDD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F0F958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3E8FED7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C8555E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C51A4B" w14:paraId="7F04229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729518D5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78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CE68DDA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nor K.M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3DCC26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719E971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81D6499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7AA9258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611DE7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68FA7F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02C4FF4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C51A4B" w14:paraId="5130AB1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CAF408F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80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4A4CA22A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ric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78F5F487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0EB2E5F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02DFA00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7EDC725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A1C6BF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F670001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D780A52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C51A4B" w14:paraId="3447501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320F0F1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8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1C827F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a Costa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6B2F7F7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ADF9D83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FAAA22C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01C6E4B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DBFF3E8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27FD021F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0472446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</w:t>
            </w:r>
          </w:p>
        </w:tc>
      </w:tr>
      <w:tr w:rsidR="00595D62" w:rsidRPr="00141835" w14:paraId="7BCB7E1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ED796AF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F8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FBC90BE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ahl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0098259" w14:textId="77777777" w:rsidR="00595D62" w:rsidRPr="00C51A4B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7DA42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C51A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l</w:t>
            </w: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7B2610D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7E6119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E2C12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2BC05A0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D4A70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671AE886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8B07D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F87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5DE19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vidson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48D74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1B25F6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30287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32267B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9F2008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40ABFC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B6B86A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3BB386FF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E574D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JF88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464E75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vidson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B0DC66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A8153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7E5C20A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F5E1F2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8DD1B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566177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89F8B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5469084C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714EAE4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F89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2813B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vidson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2E4D4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FB658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15AE24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6A67A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BBA5F7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7EDBC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677FE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0E9639D1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C701DE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F9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4372B8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pone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38D143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64D2A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495F2E5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380AEE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AC350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202839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57FB02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3E124636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434B26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F9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4AC40E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akura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3F43B07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2D4D1E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985E94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15433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6439B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ABBFA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875E65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17F568BD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E1C5EB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10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16A1E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 Boer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F1FBDD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FC25ED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EBDF1F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17F96F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73632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5384A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B9A427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0417E369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CBFDE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2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27C68A3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ni N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6B069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8CCE6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7B314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1C2E790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DE53B5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E22248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EDFA0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01BCCD1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37BDB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2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1A1C69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ni N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64BCA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4B396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8A90C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78608C1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2AEC86C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EFB9A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5712C4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23C0D9B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3153D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3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20E371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iedman M.J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07D44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0BF73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7BB7AA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008E3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00AC84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8B174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AC0DB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69DD41C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86D7F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37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BCF7C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lenberg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1F7A38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44944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9CE9B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63D34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50EA2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D7E37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E34C7A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42AB222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831CB9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39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95BED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ller D.A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36C1363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D49AA4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7E165E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B42A59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6D799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82A8E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39DAA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70927D96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A4AB6D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F55538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vidson J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7728B2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05155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B5B0BA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EDA6D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CA934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253E03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6CEA4B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4384C39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EE8D3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40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51290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ller D.A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344AECA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966BCF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56CC6F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91AE8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84306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0E6855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3A3872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2E572F1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750BC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4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4F49D3D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menez M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E500E7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04873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68F67A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6872B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A8ABD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7A050E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C4C189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589F55A3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1B5887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48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C4085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man W.K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24DBA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AF8427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411A04F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1E3DC4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2A5B9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AC87CE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86C2A4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714C0403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73A5389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5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2479B6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vidson J.R.T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C4EBFC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42010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7D27FAB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1CA24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2DCDF0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2E65B39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EA8803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1CF91E9E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C42EA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50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E20150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ist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FD367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C2C63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E017F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A83DD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FCDFA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C1BD29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26B64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25F1287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1C1845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5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A35D31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tford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DF0F4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0FE09A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69CD5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9BDE3E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4DBF1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4D24F0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32DFA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491841C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FA96C9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57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1B89CA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rtzberg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725E6F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BE5DB1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C125B8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74DBB3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C13BB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7C0ABA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290D3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706B5360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2A0E8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59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20FFB6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ehn-Saric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A2D879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FB6D9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4BD78C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43CF931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D4B55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E241E5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AAC55F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193195E5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06A77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F8572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vidson J.R.T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D81372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12D6C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6B666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E7AAA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2FB68F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1F687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9C297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704ECC51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1E5040A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60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7CCB4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llander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32B47C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E6D58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3F9B92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1E407EA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2B46DD8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8AE35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E50E4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37242FA3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1A0139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67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BFBA0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enike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3F43AC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23FBA3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1D6FE9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FF276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3B7C4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BFDD46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3C9934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7C3B4DD8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2444B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69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100B6A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enike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.A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36ADD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5C95C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8E7ACA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1AD6531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2B3F42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4F9103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1EFEB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6CA6839C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A265AB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71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C740D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mijima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B4454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7682A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23053F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312FA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2A14BE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78E7D3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09A5B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476A46E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B13DF4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7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46A48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sper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C6DBF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957BA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5952B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6BC0D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75C4D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B10D4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FA7E7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6B565E5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32F582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7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A566F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sper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106CB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CAFAE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AB394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165637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4A544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33059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0F5A8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2C9068F1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B6E95C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7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C75256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sper S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5288AC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F5FD9A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B2D46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2E3CE6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8726C8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08B9935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25546F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5EDE2A46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B16BF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LM7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2AAD1A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tzelnick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.J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E3994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21387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24396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5F146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2419383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768F5BF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4C905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12F230BF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C08B9A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8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45C685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szycki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C0A85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ABC79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B8FA2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0576D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250F52B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7E4D9D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18629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6B99BC7D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7044D9C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95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C640DE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575841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85A7E1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2A50B1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0A7EC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51DD8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517682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E0407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127EF5CF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3E0F0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1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76D0C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dley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D7742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330B44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E8185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9FC99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AA9694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03940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F69A2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024BF74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BA8C3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10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46EE1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pola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CDE4F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7A99F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715AEA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47D471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C10CF4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BED68E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DDD6A8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6E4DEDB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75A81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1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261CD33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ebowitz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3ADF85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C02F3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845E9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7D2CC99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A3DCC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FC897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D6A33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3C3D8F6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EA6167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1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4B7E2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ebowitz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D77BAE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54A41A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CC588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11902A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786B3A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5A6ED5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FEC6D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65B5C1C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0B3C0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1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2AFE3C9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ebowitz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766823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415CFF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3D8F92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5DAF14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B6746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3FA13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BD7ED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1ADC16D6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8D725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15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40D748B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ebowitz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E0CACB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74A5FA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B43DFC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5ECE74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C707C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257F8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3EBDF2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07BF7AB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864D06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1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E9BF6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ebowitz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042F8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0447EF6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6B748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05FCF6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6A3B3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1395B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076C71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020B25D7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7D2B5E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17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49989A4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ebowitz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.R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7E63AD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10A80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AEE4A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42B4216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372094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8DA4C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9C5BDB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6FFE6990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0B76A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772BA4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inone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7609DF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098B6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D937C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E0FB1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B1A401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91987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360B4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4577DE36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E24BA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20a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21EAC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dborg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.D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DC9B1A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DB14E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6222C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81B159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221928C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A3D9CE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8BA13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3E15C26E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29497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20b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974D5D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dborg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.D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23BC74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A5907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48FD3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CACC9C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BC621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0B0F54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62540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6CC640D6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3D0BB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2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9C13FA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hableshwarkar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5B49D0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CF8CC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4FC8D0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5F519C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6EA7A0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C5821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C13C05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3DB5CA1C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CB2484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25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2E8BB3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06EF1B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B3C4E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3ADAD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48D581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1E35AC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A1DF1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9C60B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1CC851F9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2175C5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2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53DD94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0C586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4B3E0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3C441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B0C507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27700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A4AD0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33B80C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3A83D2D1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BFD84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28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7D947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J.S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59356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07BDA3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A6FF27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3B64B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388A4A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0C20F52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768CC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78B5C5C0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E3B79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AAE8B8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ox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mith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52BFC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381E24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8D3D2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14173F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70AB78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12F85F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73433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48D7F800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7070403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31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D5DA7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shall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CEFA1A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001980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D6EF8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552C47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3473C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EE61A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CA033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65CE5B80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051E9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3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18124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shall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26B7D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00BA16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7E0D6F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4884F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C599A7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7486E45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5F226F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435A669E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89922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3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5BF23A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tenyi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70C7AB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708C5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68D82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DE217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59C15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00435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C841D0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0873BC35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7E1F836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3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A00F59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tenyi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31DB50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5B73D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1C076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F95B6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D9086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0C827AC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4AD53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145DC5E8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B07F8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38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BD8DA0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rideth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9310D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9D4EC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8836A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448A974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3DB4AB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ECE8EA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54432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0D4816B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C7E0A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39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A5969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helso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338833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A0DCB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7E35E8F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7537D0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9377D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0D425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5B35EC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2BFDAD9E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19B5D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0661D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ze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8878FC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3A451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1C799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166FA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6B3F8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215DF4D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C8601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03D2C54D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DFA46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40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457C61A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helson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FBBEC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77990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D98396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3DF403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6AE89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0EAE87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EE575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7A593A8C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7E7CDC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C4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22CE049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gomery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493D32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6184A0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CDC8D4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4242F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B37E0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99C85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4BB8E9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0DDD6E4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C27FF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4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592E7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gomery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FB93B9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02F29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C552F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B0010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C79F3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D89FA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14F64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3FDEAAA8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2DCFE6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45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318700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gomery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B8DFE9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16C5C4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51D6BA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4B6FD2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B1A3F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8FDEB9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042DB2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6CAD757E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C45C50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51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BA54B4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ir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F45CE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041165C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A79DD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03A2F0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32A2E8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448B4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43BFE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7382AA09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58163B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55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FDBA1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colini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7C6D7F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25706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F9D6CB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55FA3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0FE56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856C7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4203A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0515F69E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76C1FDB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5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B2F96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matoudis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3B9EFD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D60A0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EEB784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A727D1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53666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73175E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280DF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6A9B65D7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6A2C1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CEBC44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ze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BD518B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9218D7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773D64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93AD5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12D71E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777D3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B056F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37F9C847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69EE94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6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9694D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ahi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7CA0E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DAA823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152711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2C861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C3F51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241989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2B36A1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3B116FC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48510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7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FC5C5C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lack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1410A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74A49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7FE19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A35C53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BDB64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AB9274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C23F8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7C517274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6FA94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77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6214B2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lack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764CC28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9D07BA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4E24AD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70148CC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F68E08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57A13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749FB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2A9A281F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BA0CC6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79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42CEFD8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lack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9E05F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FCA498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E7361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4B80056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95B3CF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0C3FC58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58A6D9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5612E675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7701FB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81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222AF5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lack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514B0A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5C9E0C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CC0A0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4E6FF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CD9DA2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0C9265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75C2C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1D3FF75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E1FFA6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8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BD560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lack M.H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3DCA75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30BA8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14BA9F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1EC51B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ACD95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0BEE90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A2374A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11055F11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A00FD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1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313A89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kels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3437434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71DE5B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103A5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3E2CD8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EF3E5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DC590F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F5668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490F9EF1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161CBD6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1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79B1B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n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476B8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99692A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4085863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D7A82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FE02F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69465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60641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722BE2C6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77514F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1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5732E4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ynn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.A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EC340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38389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84A2EB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10EE6F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2644F9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F35A24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79ECD0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6787B34F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18A7BB5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17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5CAEA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mann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J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49B87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D9DF71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01DA94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CF363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02DCEA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785D16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627FF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729AB5F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BF6D16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26CBAE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kels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EE63E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1F8B74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D9AEA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B2C42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BFA73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23D2C6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FDD29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69C0BF91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44443B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2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9E67B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rp D.M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A265E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0D004D3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FA003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18ADD75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02ABB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274C0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3F8C59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16D1CE9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28200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25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062E4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ha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CED38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38CBA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8CCF7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4A4D2FB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E2BC72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0834C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825379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25143327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9EFDF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266F7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kels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32FF3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1ACF2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2D2D1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CB94E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2BF970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B5D383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24250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75054980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12FB129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3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450435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hl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D8E978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258309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C4E13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1A3D210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627E9F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446C6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A4570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43621A25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6E1BC5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D02635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ddle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FA9DA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22B39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F44903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45E136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81B4C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A5E54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FD7C3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7CDA381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591CA3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4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5088D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in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422C3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4B02CB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45B0A6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4E7A8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648F3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7AE85B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D4BB7E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5FC8ECF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AA7704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4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48C03A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in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A74002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F3752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87072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CF373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2AE98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7F27D6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65116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4E31EEAF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A3852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5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DCA282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ddle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.A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F73025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A2D70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C413DC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DEB06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C72CF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7B7E419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5A677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4E4E53C8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C9E9BE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5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BD079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in M.B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7C7DE2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9A2FCA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CC25A4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70DE23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AACD1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2DF44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A41184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3567DABD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DF10B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J5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357EF8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in M.B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F8C4E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49E242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1DDAF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0A972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FAB3B0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07044D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B1310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600460E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C3F506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5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3FCBE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w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2247C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CB8ED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D849F9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3EBEF9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D52B4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8DC601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95E418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57C6EEE4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305A89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2B20ED8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bb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.S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94499D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7CE085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462215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49AA0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B0651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C60F81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F1AF2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46AAAEA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5C78F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6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3C7A09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cker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C699E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AEE70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84F15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CFF2F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14DEFC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99627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0786A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4FCF2E3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1CFA60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6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4C66644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cker P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F20F5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E8520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4498D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4D001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AC524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81D73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CE09C0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51302BA6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A2D7E5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7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E5512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lland P.D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0AAB7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0416E6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935E6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43D8781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62830D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58AAB6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822916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7A4FB12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007715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70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894285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ringen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.A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6DC76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2BF12D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741B5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ECD130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C603EB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35416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BF3FD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21E01F3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E4CB0E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71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F2ACE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n Der </w:t>
            </w: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lk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683F17B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77EF1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C12D3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949CD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F4EC10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B500E2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93C85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18F76007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E1AB9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7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24C58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lie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.M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5EBBB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F8711F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BCA54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C1A9B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3BF49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C863D8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4F292D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4B6D482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52BA90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77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6FFA1F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de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7F584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0EFDC0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CD8EA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898226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F6CCB4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BBEE79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5C757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222C3F30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A7664A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78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AFF212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gner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8A76C2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9EDA4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CD958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59322B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4C1E06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CCA28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28778A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01FA6C0C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1680E7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79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A4ACD9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lkup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2BDF35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5C2C65F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E513C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7D7E7D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890AC2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129FA6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27873A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05D3401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7F0FC4A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80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AF903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lkup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DFAEC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E3F66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615A6E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54557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03ECFE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74BA3D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7E7E1E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0E961CD8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144EFA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8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4F50D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nberg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3803A6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F2523A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4ED5C6C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7A37F6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FF63C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48345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AFB87D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6FC254E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FDD3B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85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545229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nberg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84D074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E1CCB0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1A62AD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EC5EB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9F970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14DFF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85AD5A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1311D8BF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D3F42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89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4EDFB33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u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76EBB2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B3750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419B7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9B0860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412E9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74A031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0A4F3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4F155EDE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EB4D13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9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9CBA6F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ohar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4D126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6AF7B2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5145A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68E046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F0334F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39136F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9961E4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2631032A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01E53D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94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2844C7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ohar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387635A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9F4BF3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D57F39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2228256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792F691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2AE033B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762C8D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52DAFEF1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1533A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9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0E4E0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in D.J.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7809C9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C032A6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07EDF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E5BA2D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C83123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2B5F528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2ECD6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18DBB3C4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67332D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J97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C71C03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enike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32E8BA1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5385E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7E8D18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5EF10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F69FDC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039FB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B633B0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595D62" w:rsidRPr="00141835" w14:paraId="23AE23F1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F8C193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G1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CB0BAA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22F5B12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699CAD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5081B6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73105B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594B98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59DC48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50889A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79A800F1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6AA594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G10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6D2F11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41BB1DC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4271CC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2C05F9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491EEF3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2CB7A3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131BEE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19344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1E6C4F68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D390E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G11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0EFC10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18CD6E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1C18FF3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60378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4E2D2EA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66460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3E00D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58019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5B386826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C2F1D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G1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69527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3263BD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CD1C3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646DC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786C9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8EA8F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98F013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2E2EF9F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30160EBD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1E0057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G17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0E284C0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3AF922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02BAC02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16AE3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0C9BE4F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53ACA2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20D8E05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3B225B5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33C2545D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59403A1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G2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100208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3912EF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67F71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22DDF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4F23F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C8D757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69DF918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0DE85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  <w:tr w:rsidR="00595D62" w:rsidRPr="00141835" w14:paraId="45D2CFE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12B4E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G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357EA2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630A7A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239C13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5985B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0FEC3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38A05F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7B7C67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6E90D89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4CC4F273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437DEAA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UNG6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509F71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wett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0FDB498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6AA0D9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7C4B6F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10AC66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40E4C92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24061E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19CC46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6AC1E0E1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3A9606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G7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288A55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E0EC7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780E1C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071A5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2E233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2AE0CD1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0D27D00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4B6487F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2414FB62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  <w:hideMark/>
          </w:tcPr>
          <w:p w14:paraId="2ADD0E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G8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  <w:hideMark/>
          </w:tcPr>
          <w:p w14:paraId="7D73BB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nne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  <w:hideMark/>
          </w:tcPr>
          <w:p w14:paraId="5BE0166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  <w:hideMark/>
          </w:tcPr>
          <w:p w14:paraId="3EC8F0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DCE5BD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  <w:hideMark/>
          </w:tcPr>
          <w:p w14:paraId="30A6B2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  <w:hideMark/>
          </w:tcPr>
          <w:p w14:paraId="060D7A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14:paraId="4E32B4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14:paraId="0A56194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20DB43DF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</w:tcPr>
          <w:p w14:paraId="53FCADB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G9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</w:tcPr>
          <w:p w14:paraId="1FA18B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84" w:type="pct"/>
            <w:shd w:val="clear" w:color="auto" w:fill="FFFFFF" w:themeFill="background1"/>
            <w:noWrap/>
            <w:vAlign w:val="center"/>
          </w:tcPr>
          <w:p w14:paraId="1366A43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</w:tcPr>
          <w:p w14:paraId="63B750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</w:tcPr>
          <w:p w14:paraId="0AA40C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</w:tcPr>
          <w:p w14:paraId="527451F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</w:tcPr>
          <w:p w14:paraId="537A85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</w:tcPr>
          <w:p w14:paraId="1E5495A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</w:tcPr>
          <w:p w14:paraId="2DFEBE6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0A1398EB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</w:tcPr>
          <w:p w14:paraId="16C77C4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D3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</w:tcPr>
          <w:p w14:paraId="7DF8A24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ebowitz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R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</w:tcPr>
          <w:p w14:paraId="4677B9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</w:tcPr>
          <w:p w14:paraId="7A03B1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</w:tcPr>
          <w:p w14:paraId="7ABD13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</w:tcPr>
          <w:p w14:paraId="429B4E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</w:tcPr>
          <w:p w14:paraId="5B1A1F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</w:tcPr>
          <w:p w14:paraId="14308F5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</w:tcPr>
          <w:p w14:paraId="25F6D9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  <w:proofErr w:type="spellEnd"/>
          </w:p>
        </w:tc>
      </w:tr>
      <w:tr w:rsidR="00595D62" w:rsidRPr="00141835" w14:paraId="6E5930A1" w14:textId="77777777" w:rsidTr="00595D62">
        <w:trPr>
          <w:trHeight w:val="300"/>
          <w:jc w:val="center"/>
        </w:trPr>
        <w:tc>
          <w:tcPr>
            <w:tcW w:w="301" w:type="pct"/>
            <w:shd w:val="clear" w:color="auto" w:fill="FFFFFF" w:themeFill="background1"/>
            <w:noWrap/>
            <w:vAlign w:val="center"/>
          </w:tcPr>
          <w:p w14:paraId="2CDE22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D8</w:t>
            </w:r>
          </w:p>
        </w:tc>
        <w:tc>
          <w:tcPr>
            <w:tcW w:w="731" w:type="pct"/>
            <w:shd w:val="clear" w:color="auto" w:fill="FFFFFF" w:themeFill="background1"/>
            <w:noWrap/>
            <w:vAlign w:val="center"/>
          </w:tcPr>
          <w:p w14:paraId="60EBB08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wn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JR</w:t>
            </w:r>
          </w:p>
        </w:tc>
        <w:tc>
          <w:tcPr>
            <w:tcW w:w="584" w:type="pct"/>
            <w:shd w:val="clear" w:color="auto" w:fill="FFFFFF" w:themeFill="background1"/>
            <w:noWrap/>
            <w:vAlign w:val="center"/>
          </w:tcPr>
          <w:p w14:paraId="4CDF1E4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40" w:type="pct"/>
            <w:shd w:val="clear" w:color="auto" w:fill="FFFFFF" w:themeFill="background1"/>
            <w:noWrap/>
            <w:vAlign w:val="center"/>
          </w:tcPr>
          <w:p w14:paraId="269871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683" w:type="pct"/>
            <w:shd w:val="clear" w:color="auto" w:fill="FFFFFF" w:themeFill="background1"/>
            <w:noWrap/>
            <w:vAlign w:val="center"/>
          </w:tcPr>
          <w:p w14:paraId="415410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76" w:type="pct"/>
            <w:shd w:val="clear" w:color="auto" w:fill="FFFFFF" w:themeFill="background1"/>
            <w:noWrap/>
            <w:vAlign w:val="center"/>
          </w:tcPr>
          <w:p w14:paraId="511793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5" w:type="pct"/>
            <w:shd w:val="clear" w:color="auto" w:fill="FFFFFF" w:themeFill="background1"/>
            <w:noWrap/>
            <w:vAlign w:val="center"/>
          </w:tcPr>
          <w:p w14:paraId="1091BF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noWrap/>
            <w:vAlign w:val="center"/>
          </w:tcPr>
          <w:p w14:paraId="426A003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49" w:type="pct"/>
            <w:shd w:val="clear" w:color="auto" w:fill="FFFFFF" w:themeFill="background1"/>
            <w:noWrap/>
            <w:vAlign w:val="center"/>
          </w:tcPr>
          <w:p w14:paraId="7796C6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  <w:proofErr w:type="spellEnd"/>
          </w:p>
        </w:tc>
      </w:tr>
    </w:tbl>
    <w:p w14:paraId="1F3B779D" w14:textId="530689FC" w:rsidR="00BE43AD" w:rsidRPr="00697557" w:rsidRDefault="00BE43AD" w:rsidP="000A624E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E43AD" w:rsidRPr="00697557" w:rsidSect="000A624E">
      <w:headerReference w:type="default" r:id="rId6"/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72A0C" w14:textId="77777777" w:rsidR="005C762D" w:rsidRDefault="005C762D" w:rsidP="00CA7DFC">
      <w:pPr>
        <w:spacing w:after="0" w:line="240" w:lineRule="auto"/>
      </w:pPr>
      <w:r>
        <w:separator/>
      </w:r>
    </w:p>
  </w:endnote>
  <w:endnote w:type="continuationSeparator" w:id="0">
    <w:p w14:paraId="3E464C2B" w14:textId="77777777" w:rsidR="005C762D" w:rsidRDefault="005C762D" w:rsidP="00CA7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1944651"/>
      <w:docPartObj>
        <w:docPartGallery w:val="Page Numbers (Bottom of Page)"/>
        <w:docPartUnique/>
      </w:docPartObj>
    </w:sdtPr>
    <w:sdtEndPr/>
    <w:sdtContent>
      <w:p w14:paraId="0A030D04" w14:textId="77777777" w:rsidR="0077306A" w:rsidRDefault="0077306A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21715D1" w14:textId="77777777" w:rsidR="0077306A" w:rsidRDefault="0077306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524BE" w14:textId="77777777" w:rsidR="005C762D" w:rsidRDefault="005C762D" w:rsidP="00CA7DFC">
      <w:pPr>
        <w:spacing w:after="0" w:line="240" w:lineRule="auto"/>
      </w:pPr>
      <w:r>
        <w:separator/>
      </w:r>
    </w:p>
  </w:footnote>
  <w:footnote w:type="continuationSeparator" w:id="0">
    <w:p w14:paraId="245FD281" w14:textId="77777777" w:rsidR="005C762D" w:rsidRDefault="005C762D" w:rsidP="00CA7D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0A10C" w14:textId="77777777" w:rsidR="0077306A" w:rsidRDefault="0077306A" w:rsidP="00E81EA6">
    <w:pPr>
      <w:pStyle w:val="Cabealho"/>
      <w:tabs>
        <w:tab w:val="clear" w:pos="4252"/>
        <w:tab w:val="clear" w:pos="8504"/>
        <w:tab w:val="left" w:pos="201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DFC"/>
    <w:rsid w:val="00020C39"/>
    <w:rsid w:val="00042652"/>
    <w:rsid w:val="000952FB"/>
    <w:rsid w:val="000A624E"/>
    <w:rsid w:val="000D2FD9"/>
    <w:rsid w:val="000D7FE8"/>
    <w:rsid w:val="000E77FC"/>
    <w:rsid w:val="000E784C"/>
    <w:rsid w:val="00103A73"/>
    <w:rsid w:val="0011572A"/>
    <w:rsid w:val="00122DE6"/>
    <w:rsid w:val="00141835"/>
    <w:rsid w:val="00142FBF"/>
    <w:rsid w:val="001573EF"/>
    <w:rsid w:val="001C46D5"/>
    <w:rsid w:val="001E1960"/>
    <w:rsid w:val="001E36C6"/>
    <w:rsid w:val="0020171B"/>
    <w:rsid w:val="0022167B"/>
    <w:rsid w:val="002658F9"/>
    <w:rsid w:val="00275BA3"/>
    <w:rsid w:val="003269BD"/>
    <w:rsid w:val="0034431E"/>
    <w:rsid w:val="003A37C4"/>
    <w:rsid w:val="003C7D58"/>
    <w:rsid w:val="005470A4"/>
    <w:rsid w:val="00582491"/>
    <w:rsid w:val="00595D62"/>
    <w:rsid w:val="005C1479"/>
    <w:rsid w:val="005C762D"/>
    <w:rsid w:val="005D7B3F"/>
    <w:rsid w:val="006464CC"/>
    <w:rsid w:val="00697557"/>
    <w:rsid w:val="006E0467"/>
    <w:rsid w:val="007320E2"/>
    <w:rsid w:val="0077306A"/>
    <w:rsid w:val="00794165"/>
    <w:rsid w:val="00820981"/>
    <w:rsid w:val="00834277"/>
    <w:rsid w:val="008B4827"/>
    <w:rsid w:val="008C4D07"/>
    <w:rsid w:val="008E77F8"/>
    <w:rsid w:val="009232C4"/>
    <w:rsid w:val="00934CD1"/>
    <w:rsid w:val="0094027A"/>
    <w:rsid w:val="00972430"/>
    <w:rsid w:val="009C3283"/>
    <w:rsid w:val="00A50D0F"/>
    <w:rsid w:val="00A801A8"/>
    <w:rsid w:val="00B114C3"/>
    <w:rsid w:val="00B40D54"/>
    <w:rsid w:val="00BE43AD"/>
    <w:rsid w:val="00C02D5C"/>
    <w:rsid w:val="00C51A4B"/>
    <w:rsid w:val="00CA3317"/>
    <w:rsid w:val="00CA7DFC"/>
    <w:rsid w:val="00CF30DF"/>
    <w:rsid w:val="00D02B78"/>
    <w:rsid w:val="00D57FBB"/>
    <w:rsid w:val="00D81F36"/>
    <w:rsid w:val="00DA1F70"/>
    <w:rsid w:val="00E12ADC"/>
    <w:rsid w:val="00E23848"/>
    <w:rsid w:val="00E6488B"/>
    <w:rsid w:val="00E81EA6"/>
    <w:rsid w:val="00ED5C64"/>
    <w:rsid w:val="00F1150C"/>
    <w:rsid w:val="00FD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A75423B"/>
  <w15:chartTrackingRefBased/>
  <w15:docId w15:val="{CF1DDA5D-7D38-4ADB-BF20-8BF467D25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DF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95D6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95D62"/>
    <w:rPr>
      <w:color w:val="954F72"/>
      <w:u w:val="single"/>
    </w:rPr>
  </w:style>
  <w:style w:type="paragraph" w:customStyle="1" w:styleId="msonormal0">
    <w:name w:val="msonormal"/>
    <w:basedOn w:val="Normal"/>
    <w:rsid w:val="00595D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595D62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lang w:eastAsia="pt-BR"/>
    </w:rPr>
  </w:style>
  <w:style w:type="paragraph" w:customStyle="1" w:styleId="xl64">
    <w:name w:val="xl64"/>
    <w:basedOn w:val="Normal"/>
    <w:rsid w:val="00595D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595D6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95D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95D62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E81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1EA6"/>
  </w:style>
  <w:style w:type="paragraph" w:styleId="Rodap">
    <w:name w:val="footer"/>
    <w:basedOn w:val="Normal"/>
    <w:link w:val="RodapChar"/>
    <w:uiPriority w:val="99"/>
    <w:unhideWhenUsed/>
    <w:rsid w:val="00E81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1EA6"/>
  </w:style>
  <w:style w:type="paragraph" w:styleId="Bibliografia">
    <w:name w:val="Bibliography"/>
    <w:basedOn w:val="Normal"/>
    <w:next w:val="Normal"/>
    <w:uiPriority w:val="37"/>
    <w:unhideWhenUsed/>
    <w:rsid w:val="00BE43AD"/>
    <w:pPr>
      <w:tabs>
        <w:tab w:val="left" w:pos="624"/>
      </w:tabs>
      <w:spacing w:after="240" w:line="240" w:lineRule="auto"/>
      <w:ind w:left="624" w:hanging="62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6</Pages>
  <Words>1232</Words>
  <Characters>6656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sia</dc:creator>
  <cp:keywords/>
  <dc:description/>
  <cp:lastModifiedBy>Natan Pereira Gosmann</cp:lastModifiedBy>
  <cp:revision>38</cp:revision>
  <dcterms:created xsi:type="dcterms:W3CDTF">2021-01-02T00:12:00Z</dcterms:created>
  <dcterms:modified xsi:type="dcterms:W3CDTF">2021-05-26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2Yuq3sAH"/&gt;&lt;style id="http://www.zotero.org/styles/plos-medicine" hasBibliography="1" bibliographyStyleHasBeenSet="1"/&gt;&lt;prefs&gt;&lt;pref name="fieldType" value="Field"/&gt;&lt;/prefs&gt;&lt;/data&gt;</vt:lpwstr>
  </property>
</Properties>
</file>